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0"/>
        <w:ind w:left="-567" w:right="-897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eastAsia="en-IN"/>
        </w:rPr>
        <w:t>Supplementary</w:t>
      </w:r>
      <w:r>
        <w:rPr>
          <w:rFonts w:cs="Times New Roman" w:ascii="Times New Roman" w:hAnsi="Times New Roman"/>
          <w:bCs/>
          <w:sz w:val="24"/>
          <w:szCs w:val="24"/>
          <w:lang w:eastAsia="en-I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eastAsia="en-IN"/>
        </w:rPr>
        <w:t>Table S1.</w:t>
      </w:r>
      <w:r>
        <w:rPr>
          <w:rFonts w:cs="Times New Roman" w:ascii="Times New Roman" w:hAnsi="Times New Roman"/>
          <w:bCs/>
          <w:sz w:val="24"/>
          <w:szCs w:val="24"/>
          <w:lang w:eastAsia="en-IN"/>
        </w:rPr>
        <w:t xml:space="preserve"> The list of primers used for RT-qPCR validation of some of the randomly selected differentially expressed genes in the contrasting rice (IR 64, Reproductive stage drought sensitive; N 22, Reproductive stage drought tolerant) cultivar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10620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3"/>
        <w:gridCol w:w="2114"/>
        <w:gridCol w:w="3343"/>
        <w:gridCol w:w="3390"/>
      </w:tblGrid>
      <w:tr>
        <w:trPr/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6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60" w:after="160"/>
              <w:rPr>
                <w:rFonts w:ascii="Times New Roman" w:hAnsi="Times New Roman" w:cs="Times New Roman"/>
                <w:b/>
                <w:b/>
                <w:color w:val="444444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444444"/>
                <w:sz w:val="24"/>
                <w:szCs w:val="24"/>
                <w:shd w:fill="FFFFFF" w:val="clear"/>
              </w:rPr>
              <w:t>Gene ID</w:t>
            </w:r>
          </w:p>
        </w:tc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6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444444"/>
                <w:sz w:val="24"/>
                <w:szCs w:val="24"/>
                <w:shd w:fill="FFFFFF" w:val="clear"/>
              </w:rPr>
              <w:t>Forward Primer (5</w:t>
            </w:r>
            <w:r>
              <w:rPr>
                <w:rFonts w:eastAsia="Symbol" w:cs="Symbol" w:ascii="Symbol" w:hAnsi="Symbol"/>
                <w:b/>
                <w:color w:val="444444"/>
                <w:sz w:val="24"/>
                <w:szCs w:val="24"/>
                <w:shd w:fill="FFFFFF" w:val="clear"/>
              </w:rPr>
              <w:t></w:t>
            </w:r>
            <w:r>
              <w:rPr>
                <w:rFonts w:cs="Times New Roman" w:ascii="Times New Roman" w:hAnsi="Times New Roman"/>
                <w:b/>
                <w:color w:val="444444"/>
                <w:sz w:val="24"/>
                <w:szCs w:val="24"/>
                <w:shd w:fill="FFFFFF" w:val="clear"/>
              </w:rPr>
              <w:t xml:space="preserve"> 3</w:t>
            </w:r>
            <w:r>
              <w:rPr>
                <w:rFonts w:eastAsia="Symbol" w:cs="Symbol" w:ascii="Symbol" w:hAnsi="Symbol"/>
                <w:b/>
                <w:color w:val="444444"/>
                <w:sz w:val="24"/>
                <w:szCs w:val="24"/>
                <w:shd w:fill="FFFFFF" w:val="clear"/>
              </w:rPr>
              <w:t></w:t>
            </w:r>
            <w:r>
              <w:rPr>
                <w:rFonts w:cs="Times New Roman" w:ascii="Times New Roman" w:hAnsi="Times New Roman"/>
                <w:b/>
                <w:color w:val="444444"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6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444444"/>
                <w:sz w:val="24"/>
                <w:szCs w:val="24"/>
                <w:shd w:fill="FFFFFF" w:val="clear"/>
              </w:rPr>
              <w:t>Reverse Primer (5</w:t>
            </w:r>
            <w:r>
              <w:rPr>
                <w:rFonts w:eastAsia="Symbol" w:cs="Symbol" w:ascii="Symbol" w:hAnsi="Symbol"/>
                <w:b/>
                <w:color w:val="444444"/>
                <w:sz w:val="24"/>
                <w:szCs w:val="24"/>
                <w:shd w:fill="FFFFFF" w:val="clear"/>
              </w:rPr>
              <w:t></w:t>
            </w:r>
            <w:r>
              <w:rPr>
                <w:rFonts w:cs="Times New Roman" w:ascii="Times New Roman" w:hAnsi="Times New Roman"/>
                <w:b/>
                <w:color w:val="444444"/>
                <w:sz w:val="24"/>
                <w:szCs w:val="24"/>
                <w:shd w:fill="FFFFFF" w:val="clear"/>
              </w:rPr>
              <w:t xml:space="preserve"> 3</w:t>
            </w:r>
            <w:r>
              <w:rPr>
                <w:rFonts w:eastAsia="Symbol" w:cs="Symbol" w:ascii="Symbol" w:hAnsi="Symbol"/>
                <w:b/>
                <w:color w:val="444444"/>
                <w:sz w:val="24"/>
                <w:szCs w:val="24"/>
                <w:shd w:fill="FFFFFF" w:val="clear"/>
              </w:rPr>
              <w:t></w:t>
            </w:r>
            <w:r>
              <w:rPr>
                <w:rFonts w:cs="Times New Roman" w:ascii="Times New Roman" w:hAnsi="Times New Roman"/>
                <w:b/>
                <w:color w:val="444444"/>
                <w:sz w:val="24"/>
                <w:szCs w:val="24"/>
                <w:shd w:fill="FFFFFF" w:val="clear"/>
              </w:rPr>
              <w:t>)</w:t>
            </w:r>
          </w:p>
        </w:tc>
      </w:tr>
      <w:tr>
        <w:trPr/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lang w:val="en-IN" w:eastAsia="en-IN"/>
              </w:rPr>
              <w:t>Peroxidase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-72" w:right="-80" w:firstLine="58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IN" w:eastAsia="en-IN"/>
              </w:rPr>
              <w:t>LOC_Os07g48010</w:t>
            </w:r>
          </w:p>
        </w:tc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-66" w:right="-84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IN" w:eastAsia="en-IN"/>
              </w:rPr>
              <w:t>ACCTGCCTCCTCCTTTCTTC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-52" w:right="-52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IN" w:eastAsia="en-IN"/>
              </w:rPr>
              <w:t>ACCTGAGAGAGCAACCATGT</w:t>
            </w:r>
          </w:p>
        </w:tc>
      </w:tr>
      <w:tr>
        <w:trPr>
          <w:trHeight w:val="406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Thioredoxin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-72" w:right="-80" w:firstLine="58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lang w:val="en-IN" w:eastAsia="en-IN"/>
              </w:rPr>
              <w:t>LOC_Os07g29410</w:t>
            </w:r>
          </w:p>
        </w:tc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-66" w:right="-84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IN" w:eastAsia="en-IN"/>
              </w:rPr>
              <w:t>TTCCTCTTCATCAGGGACGG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-52" w:right="-52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IN" w:eastAsia="en-IN"/>
              </w:rPr>
              <w:t>CCTTGACGCCGTTGTATCTG</w:t>
            </w:r>
          </w:p>
        </w:tc>
      </w:tr>
      <w:tr>
        <w:trPr/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en-IN"/>
              </w:rPr>
              <w:t>Helix-loop-helix DNA-binding domain containing protein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-72" w:right="-80" w:firstLine="58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IN" w:eastAsia="en-IN"/>
              </w:rPr>
              <w:t>LOC_Os06g37410</w:t>
            </w:r>
          </w:p>
        </w:tc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-66" w:right="-84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IN" w:eastAsia="en-IN"/>
              </w:rPr>
              <w:t>TTCCTCTTCATCAGGGACGG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-52" w:right="-52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IN" w:eastAsia="en-IN"/>
              </w:rPr>
              <w:t>CCTTGACGCCGTTGTATCTG</w:t>
            </w:r>
          </w:p>
        </w:tc>
      </w:tr>
      <w:tr>
        <w:trPr/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en-IN"/>
              </w:rPr>
              <w:t>MYB family transcription factor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-72" w:right="-80" w:firstLine="58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IN" w:eastAsia="en-IN"/>
              </w:rPr>
              <w:t>LOC_Os08g33150</w:t>
            </w:r>
          </w:p>
        </w:tc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-66" w:right="-84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IN" w:eastAsia="en-IN"/>
              </w:rPr>
              <w:t>GGATCAACGACAGCTTCCAG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-52" w:right="-52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IN" w:eastAsia="en-IN"/>
              </w:rPr>
              <w:t>TTGTCCATGTACTCCGTCGT</w:t>
            </w:r>
          </w:p>
        </w:tc>
      </w:tr>
      <w:tr>
        <w:trPr/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en-IN"/>
              </w:rPr>
              <w:t>No apical meristem protein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-72" w:right="-80" w:firstLine="5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_Os07g48550</w:t>
            </w:r>
          </w:p>
        </w:tc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-66" w:right="-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GCGTCTCATTTGCCTGG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-52" w:right="-5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TGTTCTTTCTCTCTGCG</w:t>
            </w:r>
          </w:p>
        </w:tc>
      </w:tr>
      <w:tr>
        <w:trPr/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en-IN"/>
              </w:rPr>
              <w:t>Histidine-containing phosphotransfer protein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-72" w:right="-80" w:firstLine="58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IN" w:eastAsia="en-IN"/>
              </w:rPr>
              <w:t>LOC_Os05g44570</w:t>
            </w:r>
          </w:p>
        </w:tc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-66" w:right="-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GATGCACAACCACTACG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-52" w:right="-5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GCAGAACCTCCGAATCG</w:t>
            </w:r>
          </w:p>
        </w:tc>
      </w:tr>
      <w:tr>
        <w:trPr/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lang w:val="en-IN" w:eastAsia="en-IN"/>
              </w:rPr>
              <w:t>OsWAK60</w:t>
            </w:r>
            <w:r>
              <w:rPr>
                <w:rFonts w:eastAsia="Times New Roman" w:cs="Times New Roman" w:ascii="Times New Roman" w:hAnsi="Times New Roman"/>
                <w:lang w:val="en-IN" w:eastAsia="en-IN"/>
              </w:rPr>
              <w:t xml:space="preserve"> - OsWAK receptor-like protein kinase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-72" w:right="-80" w:firstLine="58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IN" w:eastAsia="en-IN"/>
              </w:rPr>
              <w:t>LOC_Os04g30240</w:t>
            </w:r>
          </w:p>
        </w:tc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-66" w:right="-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AATTGAAAGGCAGCTGT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-52" w:right="-5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TCGGCGTTTTCTTCTCC</w:t>
            </w:r>
          </w:p>
        </w:tc>
      </w:tr>
      <w:tr>
        <w:trPr/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lang w:val="en-IN" w:eastAsia="en-IN"/>
              </w:rPr>
              <w:t>Sodium/calcium exchanger protein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-72" w:right="-80" w:firstLine="5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 w:eastAsia="en-IN"/>
              </w:rPr>
              <w:t>LOC_Os02g21009</w:t>
            </w:r>
          </w:p>
        </w:tc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-66" w:right="-84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IN" w:eastAsia="en-IN"/>
              </w:rPr>
              <w:t>CTTCTTCCTGCTACAACCGC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-52" w:right="-52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IN" w:eastAsia="en-IN"/>
              </w:rPr>
              <w:t>ATGACCGTGAACTTGTTGGC</w:t>
            </w:r>
          </w:p>
        </w:tc>
      </w:tr>
      <w:tr>
        <w:trPr/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lang w:val="en-IN" w:eastAsia="en-IN"/>
              </w:rPr>
              <w:t>Inorganic phosphate transporter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-72" w:right="-80" w:firstLine="58"/>
              <w:rPr>
                <w:rFonts w:ascii="Times New Roman" w:hAnsi="Times New Roman" w:cs="Times New Roman"/>
                <w:lang w:val="en-IN" w:eastAsia="en-IN"/>
              </w:rPr>
            </w:pPr>
            <w:r>
              <w:rPr>
                <w:rFonts w:cs="Times New Roman" w:ascii="Times New Roman" w:hAnsi="Times New Roman"/>
                <w:lang w:val="en-IN" w:eastAsia="en-IN"/>
              </w:rPr>
              <w:t>LOC_Os04g10750</w:t>
            </w:r>
          </w:p>
        </w:tc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-66" w:right="-84" w:hanging="0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lang w:val="en-IN" w:eastAsia="en-IN"/>
              </w:rPr>
              <w:t>GCAGTAATCACCACCGCATT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-52" w:right="-52" w:hanging="0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lang w:val="en-IN" w:eastAsia="en-IN"/>
              </w:rPr>
              <w:t>TGGGAGAGCTTTCATGACGA</w:t>
            </w:r>
          </w:p>
        </w:tc>
      </w:tr>
      <w:tr>
        <w:trPr/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eastAsia="Times New Roman" w:cs="Times New Roman" w:ascii="Times New Roman" w:hAnsi="Times New Roman"/>
                <w:i/>
                <w:lang w:val="en-IN" w:eastAsia="en-IN"/>
              </w:rPr>
              <w:t>Actin</w:t>
            </w:r>
            <w:r>
              <w:rPr>
                <w:rFonts w:eastAsia="Times New Roman" w:cs="Times New Roman" w:ascii="Times New Roman" w:hAnsi="Times New Roman"/>
                <w:lang w:val="en-IN" w:eastAsia="en-IN"/>
              </w:rPr>
              <w:t xml:space="preserve"> gene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-72" w:right="-80" w:firstLine="5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 w:eastAsia="en-IN"/>
              </w:rPr>
              <w:t>LOC_Os03g50885</w:t>
            </w:r>
            <w:r>
              <w:rPr>
                <w:rFonts w:eastAsia="Times New Roman" w:cs="Times New Roman" w:ascii="Times New Roman" w:hAnsi="Times New Roman"/>
                <w:lang w:val="en-IN" w:eastAsia="en-IN"/>
              </w:rPr>
              <w:t xml:space="preserve"> </w:t>
            </w:r>
          </w:p>
        </w:tc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-66" w:right="-84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IN" w:eastAsia="en-IN"/>
              </w:rPr>
              <w:t>TTGCTGACAGGATGAGCAAG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-52" w:right="-52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IN" w:eastAsia="en-IN"/>
              </w:rPr>
              <w:t>TGGAATGTGCTGAGAGATGC</w:t>
            </w:r>
          </w:p>
        </w:tc>
      </w:tr>
      <w:tr>
        <w:trPr/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-48" w:right="-80" w:hanging="0"/>
              <w:rPr/>
            </w:pPr>
            <w:r>
              <w:rPr>
                <w:rFonts w:eastAsia="Symbol" w:cs="Symbol" w:ascii="Symbol" w:hAnsi="Symbol"/>
                <w:i/>
                <w:iCs/>
                <w:lang w:val="en-IN" w:eastAsia="en-IN"/>
              </w:rPr>
              <w:t></w:t>
            </w:r>
            <w:r>
              <w:rPr>
                <w:rFonts w:eastAsia="Times New Roman" w:cs="Times New Roman" w:ascii="Times New Roman" w:hAnsi="Times New Roman"/>
                <w:i/>
                <w:iCs/>
                <w:lang w:val="en-IN" w:eastAsia="en-IN"/>
              </w:rPr>
              <w:t>-tubulin</w:t>
            </w:r>
            <w:r>
              <w:rPr>
                <w:rFonts w:eastAsia="Times New Roman" w:cs="Times New Roman" w:ascii="Times New Roman" w:hAnsi="Times New Roman"/>
                <w:lang w:val="en-IN" w:eastAsia="en-IN"/>
              </w:rPr>
              <w:t xml:space="preserve"> gene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-72" w:right="-80" w:firstLine="5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 w:eastAsia="en-IN"/>
              </w:rPr>
              <w:t>LOC_Os01g59150</w:t>
            </w:r>
            <w:r>
              <w:rPr>
                <w:rFonts w:eastAsia="Times New Roman" w:cs="Times New Roman" w:ascii="Times New Roman" w:hAnsi="Times New Roman"/>
                <w:lang w:val="en-IN" w:eastAsia="en-IN"/>
              </w:rPr>
              <w:t xml:space="preserve"> </w:t>
            </w:r>
          </w:p>
        </w:tc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-66" w:right="-84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IN" w:eastAsia="en-IN"/>
              </w:rPr>
              <w:t>GCTGACCACACCTAGCTTTGG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-52" w:right="-94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IN" w:eastAsia="en-IN"/>
              </w:rPr>
              <w:t>AGGGAACCTTAGGCAGCATG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4" w:before="0" w:after="160"/>
      <w:textAlignment w:val="baseline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5T16:27:00Z</dcterms:created>
  <dc:creator>DR Suresh  Kumar</dc:creator>
  <dc:description/>
  <dc:language>en-US</dc:language>
  <cp:lastModifiedBy>Windows User</cp:lastModifiedBy>
  <dcterms:modified xsi:type="dcterms:W3CDTF">2022-05-15T16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